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0F7F1" w14:textId="21356418" w:rsidR="00A046F0" w:rsidRDefault="00A046F0" w:rsidP="00A046F0">
      <w:pPr>
        <w:pStyle w:val="Heading2"/>
      </w:pPr>
      <w:proofErr w:type="spellStart"/>
      <w:r>
        <w:t>Multimedie</w:t>
      </w:r>
      <w:proofErr w:type="spellEnd"/>
      <w:r>
        <w:t xml:space="preserve"> Appendix </w:t>
      </w:r>
      <w:r w:rsidR="00EA3C8B">
        <w:t>2</w:t>
      </w:r>
      <w:r>
        <w:t>: MS patients on HRV-altering medication</w:t>
      </w:r>
    </w:p>
    <w:tbl>
      <w:tblPr>
        <w:tblW w:w="2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1295"/>
      </w:tblGrid>
      <w:tr w:rsidR="00A046F0" w:rsidRPr="000B031B" w14:paraId="2B372370" w14:textId="77777777" w:rsidTr="00316BEF">
        <w:trPr>
          <w:trHeight w:val="300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AF9E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1CCA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S patients</w:t>
            </w:r>
          </w:p>
        </w:tc>
      </w:tr>
      <w:tr w:rsidR="00A046F0" w:rsidRPr="000B031B" w14:paraId="35B6E032" w14:textId="77777777" w:rsidTr="00316BEF">
        <w:trPr>
          <w:trHeight w:val="300"/>
        </w:trPr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400C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0DB0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A046F0" w:rsidRPr="000B031B" w14:paraId="0C82BF34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3C3AE0A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Betmig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4F8813C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A046F0" w:rsidRPr="000B031B" w14:paraId="093B4761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EEDF0A8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9360A70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046F0" w:rsidRPr="000B031B" w14:paraId="1E77F1F2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22DFBCD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ymbalt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921BDB6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A046F0" w:rsidRPr="000B031B" w14:paraId="0A0EC33C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A898A15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Duloxetin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983382D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046F0" w:rsidRPr="000B031B" w14:paraId="30D172F4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36480B4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etoZerok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1AA6429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046F0" w:rsidRPr="000B031B" w14:paraId="4C4FDA5A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E33D06E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inoxidi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4D00B57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A046F0" w:rsidRPr="000B031B" w14:paraId="5469E1ED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E788F0E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Ozanimo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214D630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A046F0" w:rsidRPr="000B031B" w14:paraId="1815B4DA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D0D2FEA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Ritali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DF416A5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046F0" w:rsidRPr="000B031B" w14:paraId="261E5D4B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3C7BAE2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iponimo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0591F9A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046F0" w:rsidRPr="000B031B" w14:paraId="61E4B9DC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5EDD3F2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Tamsulosi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FE8D29D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046F0" w:rsidRPr="000B031B" w14:paraId="4F623A87" w14:textId="77777777" w:rsidTr="00316BEF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EBB0B2F" w14:textId="77777777" w:rsidR="00A046F0" w:rsidRPr="000B031B" w:rsidRDefault="00A046F0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Trittico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8A8D0E3" w14:textId="77777777" w:rsidR="00A046F0" w:rsidRPr="000B031B" w:rsidRDefault="00A046F0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0B031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650202B3" w14:textId="066C3160" w:rsidR="00A046F0" w:rsidRDefault="00A046F0">
      <w:r>
        <w:t xml:space="preserve">Number of MS patients that take medication </w:t>
      </w:r>
      <w:proofErr w:type="gramStart"/>
      <w:r>
        <w:t>known</w:t>
      </w:r>
      <w:proofErr w:type="gramEnd"/>
      <w:r>
        <w:t xml:space="preserve"> to affect HRV metrics per medication.</w:t>
      </w:r>
    </w:p>
    <w:sectPr w:rsidR="00A046F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6F0"/>
    <w:rsid w:val="00A046F0"/>
    <w:rsid w:val="00CB6741"/>
    <w:rsid w:val="00EA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DF856"/>
  <w15:chartTrackingRefBased/>
  <w15:docId w15:val="{143D0740-1EC0-4D1B-BF5A-0A7D8661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6F0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6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6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6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6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6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6F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6F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6F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6F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4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6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6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6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4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6F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4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6F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4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6F0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46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6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6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bus  Max</dc:creator>
  <cp:keywords/>
  <dc:description/>
  <cp:lastModifiedBy>Möbus  Max</cp:lastModifiedBy>
  <cp:revision>2</cp:revision>
  <dcterms:created xsi:type="dcterms:W3CDTF">2024-02-26T20:01:00Z</dcterms:created>
  <dcterms:modified xsi:type="dcterms:W3CDTF">2024-08-12T17:01:00Z</dcterms:modified>
</cp:coreProperties>
</file>